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927" w:rsidRPr="00C00B42" w:rsidRDefault="004B0BFE">
      <w:pPr>
        <w:rPr>
          <w:rFonts w:ascii="Times New Roman" w:hAnsi="Times New Roman" w:cs="Times New Roman"/>
          <w:sz w:val="24"/>
          <w:szCs w:val="24"/>
        </w:rPr>
      </w:pPr>
      <w:r w:rsidRPr="00C00B42">
        <w:rPr>
          <w:rFonts w:ascii="Times New Roman" w:hAnsi="Times New Roman" w:cs="Times New Roman"/>
          <w:sz w:val="24"/>
          <w:szCs w:val="24"/>
        </w:rPr>
        <w:t>Supple</w:t>
      </w:r>
      <w:bookmarkStart w:id="0" w:name="_GoBack"/>
      <w:bookmarkEnd w:id="0"/>
      <w:r w:rsidRPr="00C00B42">
        <w:rPr>
          <w:rFonts w:ascii="Times New Roman" w:hAnsi="Times New Roman" w:cs="Times New Roman"/>
          <w:sz w:val="24"/>
          <w:szCs w:val="24"/>
        </w:rPr>
        <w:t>mentary Figure: PR3-ANCA followed by a relapse and time to relapse with categorization by severity of relapse, disease phenotype, and treatment received</w:t>
      </w:r>
    </w:p>
    <w:p w:rsidR="00942927" w:rsidRPr="00C00B42" w:rsidRDefault="00FE0DB1" w:rsidP="00942927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>Any Relapse</w:t>
      </w:r>
      <w:r w:rsidR="00942927" w:rsidRPr="00C00B42">
        <w:rPr>
          <w:rFonts w:ascii="Times New Roman" w:hAnsi="Times New Roman" w:cs="Times New Roman"/>
        </w:rPr>
        <w:t xml:space="preserve"> according to </w:t>
      </w:r>
      <w:r w:rsidR="00935451" w:rsidRPr="00C00B42">
        <w:rPr>
          <w:rFonts w:ascii="Times New Roman" w:hAnsi="Times New Roman" w:cs="Times New Roman"/>
        </w:rPr>
        <w:t>PR3-ANCA</w:t>
      </w:r>
      <w:r w:rsidR="00942927" w:rsidRPr="00C00B42">
        <w:rPr>
          <w:rFonts w:ascii="Times New Roman" w:hAnsi="Times New Roman" w:cs="Times New Roman"/>
        </w:rPr>
        <w:t xml:space="preserve"> level increase</w:t>
      </w:r>
      <w:r w:rsidR="00884BFD" w:rsidRPr="00C00B42">
        <w:rPr>
          <w:rFonts w:ascii="Times New Roman" w:hAnsi="Times New Roman" w:cs="Times New Roman"/>
        </w:rPr>
        <w:t xml:space="preserve"> </w:t>
      </w:r>
      <w:r w:rsidR="000940A5" w:rsidRPr="00C00B42">
        <w:rPr>
          <w:rFonts w:ascii="Times New Roman" w:hAnsi="Times New Roman" w:cs="Times New Roman"/>
        </w:rPr>
        <w:t>- Overall</w:t>
      </w:r>
    </w:p>
    <w:tbl>
      <w:tblPr>
        <w:tblStyle w:val="TableGrid"/>
        <w:tblW w:w="4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42"/>
        <w:gridCol w:w="2368"/>
      </w:tblGrid>
      <w:tr w:rsidR="008D44E1" w:rsidRPr="00C00B42" w:rsidTr="008D44E1">
        <w:tc>
          <w:tcPr>
            <w:tcW w:w="4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D44E1" w:rsidRPr="00C00B42" w:rsidRDefault="00935451" w:rsidP="00E05DA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  <w:r w:rsidR="008D44E1" w:rsidRPr="00C00B42">
              <w:rPr>
                <w:rFonts w:ascii="Times New Roman" w:hAnsi="Times New Roman" w:cs="Times New Roman"/>
              </w:rPr>
              <w:t xml:space="preserve"> (N=93)</w:t>
            </w:r>
          </w:p>
        </w:tc>
      </w:tr>
      <w:tr w:rsidR="008D44E1" w:rsidRPr="00C00B42" w:rsidTr="008D44E1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8D44E1" w:rsidRPr="00C00B42" w:rsidRDefault="00935451" w:rsidP="007B3A7E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8D44E1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8D44E1" w:rsidRPr="00C00B42" w:rsidRDefault="008D44E1" w:rsidP="007B3A7E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N=78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8D44E1" w:rsidRPr="00C00B42" w:rsidRDefault="008D44E1" w:rsidP="00E05D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:rsidR="008D44E1" w:rsidRPr="00C00B42" w:rsidRDefault="008D44E1" w:rsidP="007B3A7E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(N=15)</w:t>
            </w:r>
          </w:p>
        </w:tc>
      </w:tr>
      <w:tr w:rsidR="008D44E1" w:rsidRPr="00C00B42" w:rsidTr="008D44E1"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(N=47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8D44E1" w:rsidRPr="00C00B42" w:rsidRDefault="008D44E1" w:rsidP="00E0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(N=8)</w:t>
            </w:r>
          </w:p>
        </w:tc>
      </w:tr>
      <w:tr w:rsidR="008D44E1" w:rsidRPr="00C00B42" w:rsidTr="008D44E1">
        <w:tc>
          <w:tcPr>
            <w:tcW w:w="1998" w:type="dxa"/>
            <w:tcBorders>
              <w:top w:val="nil"/>
            </w:tcBorders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</w:t>
            </w:r>
            <w:r w:rsidR="0094286F" w:rsidRPr="00C00B42">
              <w:rPr>
                <w:rFonts w:ascii="Times New Roman" w:hAnsi="Times New Roman" w:cs="Times New Roman"/>
              </w:rPr>
              <w:t xml:space="preserve">   </w:t>
            </w:r>
            <w:r w:rsidRPr="00C00B42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242" w:type="dxa"/>
            <w:tcBorders>
              <w:top w:val="nil"/>
            </w:tcBorders>
          </w:tcPr>
          <w:p w:rsidR="008D44E1" w:rsidRPr="00C00B42" w:rsidRDefault="008D44E1" w:rsidP="00E0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</w:tcBorders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</w:p>
        </w:tc>
      </w:tr>
      <w:tr w:rsidR="008D44E1" w:rsidRPr="00C00B42" w:rsidTr="008D44E1">
        <w:tc>
          <w:tcPr>
            <w:tcW w:w="1998" w:type="dxa"/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(N=29)</w:t>
            </w:r>
          </w:p>
        </w:tc>
        <w:tc>
          <w:tcPr>
            <w:tcW w:w="242" w:type="dxa"/>
          </w:tcPr>
          <w:p w:rsidR="008D44E1" w:rsidRPr="00C00B42" w:rsidRDefault="008D44E1" w:rsidP="00E0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</w:p>
        </w:tc>
      </w:tr>
      <w:tr w:rsidR="008D44E1" w:rsidRPr="00C00B42" w:rsidTr="008D44E1">
        <w:tc>
          <w:tcPr>
            <w:tcW w:w="1998" w:type="dxa"/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(N=12)</w:t>
            </w:r>
          </w:p>
        </w:tc>
        <w:tc>
          <w:tcPr>
            <w:tcW w:w="242" w:type="dxa"/>
          </w:tcPr>
          <w:p w:rsidR="008D44E1" w:rsidRPr="00C00B42" w:rsidRDefault="008D44E1" w:rsidP="00E0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</w:p>
        </w:tc>
      </w:tr>
      <w:tr w:rsidR="008D44E1" w:rsidRPr="00C00B42" w:rsidTr="008D44E1">
        <w:tc>
          <w:tcPr>
            <w:tcW w:w="1998" w:type="dxa"/>
            <w:tcBorders>
              <w:bottom w:val="single" w:sz="4" w:space="0" w:color="auto"/>
            </w:tcBorders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(N=31</w:t>
            </w:r>
            <w:r w:rsidR="0094286F" w:rsidRPr="00C00B42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8D44E1" w:rsidRPr="00C00B42" w:rsidRDefault="008D44E1" w:rsidP="00E0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:rsidR="008D44E1" w:rsidRPr="00C00B42" w:rsidRDefault="008D44E1" w:rsidP="007B3A7E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(N=7</w:t>
            </w:r>
            <w:r w:rsidR="0094286F" w:rsidRPr="00C00B42">
              <w:rPr>
                <w:rFonts w:ascii="Times New Roman" w:hAnsi="Times New Roman" w:cs="Times New Roman"/>
              </w:rPr>
              <w:t>)††</w:t>
            </w:r>
          </w:p>
        </w:tc>
      </w:tr>
      <w:tr w:rsidR="008D44E1" w:rsidRPr="00C00B42" w:rsidTr="008D44E1">
        <w:trPr>
          <w:trHeight w:val="575"/>
        </w:trPr>
        <w:tc>
          <w:tcPr>
            <w:tcW w:w="4608" w:type="dxa"/>
            <w:gridSpan w:val="3"/>
            <w:tcBorders>
              <w:top w:val="single" w:sz="4" w:space="0" w:color="auto"/>
              <w:bottom w:val="nil"/>
            </w:tcBorders>
          </w:tcPr>
          <w:p w:rsidR="008D44E1" w:rsidRPr="00C00B42" w:rsidRDefault="008D44E1" w:rsidP="00B7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† 5 of the 31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8D44E1" w:rsidRPr="00C00B42" w:rsidRDefault="008D44E1" w:rsidP="00B7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1 of the 7  had &lt; 1 year of follow-up after achieving remission</w:t>
            </w:r>
          </w:p>
        </w:tc>
      </w:tr>
    </w:tbl>
    <w:p w:rsidR="00DB63DA" w:rsidRPr="00C00B42" w:rsidRDefault="00DB63DA" w:rsidP="00DB63DA">
      <w:pPr>
        <w:spacing w:after="0" w:line="240" w:lineRule="auto"/>
        <w:rPr>
          <w:rFonts w:ascii="Times New Roman" w:hAnsi="Times New Roman" w:cs="Times New Roman"/>
        </w:rPr>
      </w:pPr>
    </w:p>
    <w:p w:rsidR="00DB63DA" w:rsidRPr="00C00B42" w:rsidRDefault="00DB63DA" w:rsidP="00DB63DA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 xml:space="preserve">Severe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- Overall</w:t>
      </w:r>
    </w:p>
    <w:tbl>
      <w:tblPr>
        <w:tblStyle w:val="TableGrid"/>
        <w:tblW w:w="4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42"/>
        <w:gridCol w:w="2368"/>
      </w:tblGrid>
      <w:tr w:rsidR="00DB63DA" w:rsidRPr="00C00B42" w:rsidTr="007103C6">
        <w:tc>
          <w:tcPr>
            <w:tcW w:w="4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  <w:r w:rsidR="00DB63DA" w:rsidRPr="00C00B42">
              <w:rPr>
                <w:rFonts w:ascii="Times New Roman" w:hAnsi="Times New Roman" w:cs="Times New Roman"/>
              </w:rPr>
              <w:t xml:space="preserve"> (N=93)</w:t>
            </w:r>
          </w:p>
        </w:tc>
      </w:tr>
      <w:tr w:rsidR="00DB63DA" w:rsidRPr="00C00B42" w:rsidTr="007103C6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B63DA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DB63DA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N=81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71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DB63DA" w:rsidP="00DB63DA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(N=12)</w:t>
            </w:r>
          </w:p>
        </w:tc>
      </w:tr>
      <w:tr w:rsidR="00DB63DA" w:rsidRPr="00C00B42" w:rsidTr="007103C6"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(N</w:t>
            </w:r>
            <w:r w:rsidR="00405495" w:rsidRPr="00C00B42">
              <w:rPr>
                <w:rFonts w:ascii="Times New Roman" w:hAnsi="Times New Roman" w:cs="Times New Roman"/>
              </w:rPr>
              <w:t>=39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(N=3)</w:t>
            </w:r>
          </w:p>
        </w:tc>
      </w:tr>
      <w:tr w:rsidR="00DB63DA" w:rsidRPr="00C00B42" w:rsidTr="007103C6">
        <w:tc>
          <w:tcPr>
            <w:tcW w:w="1998" w:type="dxa"/>
            <w:tcBorders>
              <w:top w:val="nil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(N=1)</w:t>
            </w:r>
          </w:p>
        </w:tc>
        <w:tc>
          <w:tcPr>
            <w:tcW w:w="242" w:type="dxa"/>
            <w:tcBorders>
              <w:top w:val="nil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top w:val="nil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7103C6">
        <w:tc>
          <w:tcPr>
            <w:tcW w:w="1998" w:type="dxa"/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(N=26)</w:t>
            </w:r>
          </w:p>
        </w:tc>
        <w:tc>
          <w:tcPr>
            <w:tcW w:w="242" w:type="dxa"/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7103C6">
        <w:tc>
          <w:tcPr>
            <w:tcW w:w="1998" w:type="dxa"/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(N=12)</w:t>
            </w:r>
          </w:p>
        </w:tc>
        <w:tc>
          <w:tcPr>
            <w:tcW w:w="242" w:type="dxa"/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7103C6">
        <w:tc>
          <w:tcPr>
            <w:tcW w:w="1998" w:type="dxa"/>
            <w:tcBorders>
              <w:bottom w:val="single" w:sz="4" w:space="0" w:color="auto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(N=42</w:t>
            </w:r>
            <w:r w:rsidR="0094286F" w:rsidRPr="00C00B42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:rsidR="00DB63DA" w:rsidRPr="00C00B42" w:rsidRDefault="00DB63DA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(N=9</w:t>
            </w:r>
            <w:r w:rsidR="0094286F" w:rsidRPr="00C00B42">
              <w:rPr>
                <w:rFonts w:ascii="Times New Roman" w:hAnsi="Times New Roman" w:cs="Times New Roman"/>
              </w:rPr>
              <w:t>)††</w:t>
            </w:r>
          </w:p>
        </w:tc>
      </w:tr>
      <w:tr w:rsidR="00DB63DA" w:rsidRPr="00C00B42" w:rsidTr="007103C6">
        <w:trPr>
          <w:trHeight w:val="575"/>
        </w:trPr>
        <w:tc>
          <w:tcPr>
            <w:tcW w:w="4608" w:type="dxa"/>
            <w:gridSpan w:val="3"/>
            <w:tcBorders>
              <w:top w:val="single" w:sz="4" w:space="0" w:color="auto"/>
              <w:bottom w:val="nil"/>
            </w:tcBorders>
          </w:tcPr>
          <w:p w:rsidR="00DB63DA" w:rsidRPr="00C00B42" w:rsidRDefault="00405495" w:rsidP="00710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 6 of the 42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B63DA" w:rsidRPr="00C00B42" w:rsidRDefault="00405495" w:rsidP="00710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1 of the 9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 had &lt; 1 year of follow-up after achieving remission</w:t>
            </w:r>
          </w:p>
        </w:tc>
      </w:tr>
    </w:tbl>
    <w:p w:rsidR="00246C5F" w:rsidRPr="00C00B42" w:rsidRDefault="00246C5F" w:rsidP="00246C5F">
      <w:pPr>
        <w:rPr>
          <w:rFonts w:ascii="Times New Roman" w:hAnsi="Times New Roman" w:cs="Times New Roman"/>
        </w:rPr>
      </w:pPr>
    </w:p>
    <w:p w:rsidR="00D00F7E" w:rsidRPr="00C00B42" w:rsidRDefault="00405495" w:rsidP="00D00F7E">
      <w:pPr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br w:type="page"/>
      </w:r>
    </w:p>
    <w:p w:rsidR="00D00F7E" w:rsidRPr="00C00B42" w:rsidRDefault="00D00F7E" w:rsidP="00D00F7E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lastRenderedPageBreak/>
        <w:t xml:space="preserve">Any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treated with CYC (N=43)</w:t>
      </w:r>
    </w:p>
    <w:tbl>
      <w:tblPr>
        <w:tblStyle w:val="TableGrid"/>
        <w:tblW w:w="5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42"/>
        <w:gridCol w:w="2548"/>
      </w:tblGrid>
      <w:tr w:rsidR="00D00F7E" w:rsidRPr="00C00B42" w:rsidTr="007103C6">
        <w:tc>
          <w:tcPr>
            <w:tcW w:w="5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  <w:r w:rsidR="00D00F7E" w:rsidRPr="00C00B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0F7E" w:rsidRPr="00C00B42" w:rsidTr="007103C6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00F7E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00F7E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D00F7E" w:rsidRPr="00C00B42">
              <w:rPr>
                <w:rFonts w:ascii="Times New Roman" w:hAnsi="Times New Roman" w:cs="Times New Roman"/>
              </w:rPr>
              <w:t>N=35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D00F7E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00F7E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D00F7E" w:rsidRPr="00C00B42">
              <w:rPr>
                <w:rFonts w:ascii="Times New Roman" w:hAnsi="Times New Roman" w:cs="Times New Roman"/>
              </w:rPr>
              <w:t>N=8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00F7E" w:rsidRPr="00C00B42" w:rsidTr="007103C6"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9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5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00F7E" w:rsidRPr="00C00B42" w:rsidTr="007103C6">
        <w:tc>
          <w:tcPr>
            <w:tcW w:w="2358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0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35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 14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35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 5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358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6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  <w:r w:rsidRPr="00C00B4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3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  <w:r w:rsidRPr="00C00B42">
              <w:rPr>
                <w:rFonts w:ascii="Times New Roman" w:hAnsi="Times New Roman" w:cs="Times New Roman"/>
              </w:rPr>
              <w:t>††</w:t>
            </w:r>
          </w:p>
        </w:tc>
      </w:tr>
      <w:tr w:rsidR="00D00F7E" w:rsidRPr="00C00B42" w:rsidTr="007103C6">
        <w:tc>
          <w:tcPr>
            <w:tcW w:w="5148" w:type="dxa"/>
            <w:gridSpan w:val="3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† 3 of the 16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0 of the 3 had &lt; 1 year of follow-up after achieving remission</w:t>
            </w:r>
          </w:p>
        </w:tc>
      </w:tr>
    </w:tbl>
    <w:p w:rsidR="00D00F7E" w:rsidRPr="00C00B42" w:rsidRDefault="00D00F7E" w:rsidP="00D00F7E">
      <w:pPr>
        <w:rPr>
          <w:rFonts w:ascii="Times New Roman" w:hAnsi="Times New Roman" w:cs="Times New Roman"/>
        </w:rPr>
      </w:pPr>
    </w:p>
    <w:p w:rsidR="00D00F7E" w:rsidRPr="00C00B42" w:rsidRDefault="00D00F7E" w:rsidP="00D00F7E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 xml:space="preserve">Severe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treated with CYC (N=43)</w:t>
      </w:r>
    </w:p>
    <w:tbl>
      <w:tblPr>
        <w:tblStyle w:val="TableGrid"/>
        <w:tblW w:w="5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42"/>
        <w:gridCol w:w="2548"/>
      </w:tblGrid>
      <w:tr w:rsidR="00D00F7E" w:rsidRPr="00C00B42" w:rsidTr="007103C6">
        <w:tc>
          <w:tcPr>
            <w:tcW w:w="5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  <w:r w:rsidR="00D00F7E" w:rsidRPr="00C00B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0F7E" w:rsidRPr="00C00B42" w:rsidTr="007103C6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00F7E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00F7E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D00F7E" w:rsidRPr="00C00B42">
              <w:rPr>
                <w:rFonts w:ascii="Times New Roman" w:hAnsi="Times New Roman" w:cs="Times New Roman"/>
              </w:rPr>
              <w:t>N=36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D00F7E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00F7E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D00F7E" w:rsidRPr="00C00B42">
              <w:rPr>
                <w:rFonts w:ascii="Times New Roman" w:hAnsi="Times New Roman" w:cs="Times New Roman"/>
              </w:rPr>
              <w:t>N=7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00F7E" w:rsidRPr="00C00B42" w:rsidTr="007103C6"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7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2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00F7E" w:rsidRPr="00C00B42" w:rsidTr="007103C6">
        <w:tc>
          <w:tcPr>
            <w:tcW w:w="2358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0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35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 12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35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 5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358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9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  <w:r w:rsidRPr="00C00B4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5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  <w:r w:rsidRPr="00C00B42">
              <w:rPr>
                <w:rFonts w:ascii="Times New Roman" w:hAnsi="Times New Roman" w:cs="Times New Roman"/>
              </w:rPr>
              <w:t>††</w:t>
            </w:r>
          </w:p>
        </w:tc>
      </w:tr>
      <w:tr w:rsidR="00D00F7E" w:rsidRPr="00C00B42" w:rsidTr="007103C6">
        <w:tc>
          <w:tcPr>
            <w:tcW w:w="5148" w:type="dxa"/>
            <w:gridSpan w:val="3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† 3 of the 19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0 of the 5 had &lt; 1 year of follow-up after achieving remission</w:t>
            </w:r>
          </w:p>
        </w:tc>
      </w:tr>
    </w:tbl>
    <w:p w:rsidR="00D00F7E" w:rsidRPr="00C00B42" w:rsidRDefault="00D00F7E" w:rsidP="00D00F7E">
      <w:pPr>
        <w:rPr>
          <w:rFonts w:ascii="Times New Roman" w:hAnsi="Times New Roman" w:cs="Times New Roman"/>
        </w:rPr>
      </w:pPr>
    </w:p>
    <w:p w:rsidR="00405495" w:rsidRPr="00C00B42" w:rsidRDefault="00405495" w:rsidP="00405495">
      <w:pPr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br w:type="page"/>
      </w:r>
    </w:p>
    <w:p w:rsidR="00405495" w:rsidRPr="00C00B42" w:rsidRDefault="00D00F7E" w:rsidP="00405495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lastRenderedPageBreak/>
        <w:t>Any</w:t>
      </w:r>
      <w:r w:rsidR="00405495" w:rsidRPr="00C00B42">
        <w:rPr>
          <w:rFonts w:ascii="Times New Roman" w:hAnsi="Times New Roman" w:cs="Times New Roman"/>
        </w:rPr>
        <w:t xml:space="preserve">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="00405495" w:rsidRPr="00C00B42">
        <w:rPr>
          <w:rFonts w:ascii="Times New Roman" w:hAnsi="Times New Roman" w:cs="Times New Roman"/>
        </w:rPr>
        <w:t xml:space="preserve"> level increase in those treated with RTX (N=50)</w:t>
      </w:r>
    </w:p>
    <w:tbl>
      <w:tblPr>
        <w:tblStyle w:val="TableGrid"/>
        <w:tblW w:w="5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42"/>
        <w:gridCol w:w="2548"/>
      </w:tblGrid>
      <w:tr w:rsidR="00405495" w:rsidRPr="00C00B42" w:rsidTr="007103C6">
        <w:tc>
          <w:tcPr>
            <w:tcW w:w="53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5495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</w:p>
        </w:tc>
      </w:tr>
      <w:tr w:rsidR="00405495" w:rsidRPr="00C00B42" w:rsidTr="007103C6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405495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405495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405495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405495" w:rsidRPr="00C00B42">
              <w:rPr>
                <w:rFonts w:ascii="Times New Roman" w:hAnsi="Times New Roman" w:cs="Times New Roman"/>
              </w:rPr>
              <w:t>N=43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405495" w:rsidRPr="00C00B42" w:rsidRDefault="00405495" w:rsidP="0071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405495" w:rsidRPr="00C00B42" w:rsidRDefault="00405495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405495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405495" w:rsidRPr="00C00B42">
              <w:rPr>
                <w:rFonts w:ascii="Times New Roman" w:hAnsi="Times New Roman" w:cs="Times New Roman"/>
              </w:rPr>
              <w:t>N=7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405495" w:rsidRPr="00C00B42" w:rsidTr="007103C6"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28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3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405495" w:rsidRPr="00C00B42" w:rsidTr="007103C6">
        <w:tc>
          <w:tcPr>
            <w:tcW w:w="2538" w:type="dxa"/>
            <w:tcBorders>
              <w:top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6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405495" w:rsidRPr="00C00B42" w:rsidTr="007103C6">
        <w:tc>
          <w:tcPr>
            <w:tcW w:w="2538" w:type="dxa"/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5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405495" w:rsidRPr="00C00B42" w:rsidTr="007103C6">
        <w:tc>
          <w:tcPr>
            <w:tcW w:w="2538" w:type="dxa"/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7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405495" w:rsidRPr="00C00B42" w:rsidTr="007103C6">
        <w:tc>
          <w:tcPr>
            <w:tcW w:w="2538" w:type="dxa"/>
            <w:tcBorders>
              <w:bottom w:val="single" w:sz="4" w:space="0" w:color="auto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5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  <w:r w:rsidRPr="00C00B4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N=4)</w:t>
            </w:r>
            <w:r w:rsidRPr="00C00B42">
              <w:rPr>
                <w:rFonts w:ascii="Times New Roman" w:hAnsi="Times New Roman" w:cs="Times New Roman"/>
              </w:rPr>
              <w:t>††</w:t>
            </w:r>
          </w:p>
        </w:tc>
      </w:tr>
      <w:tr w:rsidR="00405495" w:rsidRPr="00C00B42" w:rsidTr="007103C6">
        <w:tc>
          <w:tcPr>
            <w:tcW w:w="5328" w:type="dxa"/>
            <w:gridSpan w:val="3"/>
            <w:tcBorders>
              <w:top w:val="single" w:sz="4" w:space="0" w:color="auto"/>
              <w:bottom w:val="nil"/>
            </w:tcBorders>
          </w:tcPr>
          <w:p w:rsidR="00405495" w:rsidRPr="00C00B42" w:rsidRDefault="00405495" w:rsidP="00710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† 2 of the 15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405495" w:rsidRPr="00C00B42" w:rsidRDefault="00405495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1 of the 4 had &lt; 1 year of follow-up after achieving remission</w:t>
            </w:r>
          </w:p>
        </w:tc>
      </w:tr>
    </w:tbl>
    <w:p w:rsidR="00D00F7E" w:rsidRPr="00C00B42" w:rsidRDefault="00D00F7E" w:rsidP="00D00F7E">
      <w:pPr>
        <w:rPr>
          <w:rFonts w:ascii="Times New Roman" w:hAnsi="Times New Roman" w:cs="Times New Roman"/>
        </w:rPr>
      </w:pPr>
    </w:p>
    <w:p w:rsidR="00D00F7E" w:rsidRPr="00C00B42" w:rsidRDefault="00D00F7E" w:rsidP="00D00F7E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 xml:space="preserve">Severe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treated with RTX (N=50)</w:t>
      </w:r>
    </w:p>
    <w:tbl>
      <w:tblPr>
        <w:tblStyle w:val="TableGrid"/>
        <w:tblW w:w="5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42"/>
        <w:gridCol w:w="2548"/>
      </w:tblGrid>
      <w:tr w:rsidR="00D00F7E" w:rsidRPr="00C00B42" w:rsidTr="007103C6">
        <w:tc>
          <w:tcPr>
            <w:tcW w:w="53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</w:p>
        </w:tc>
      </w:tr>
      <w:tr w:rsidR="00D00F7E" w:rsidRPr="00C00B42" w:rsidTr="007103C6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935451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00F7E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00F7E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D00F7E" w:rsidRPr="00C00B42">
              <w:rPr>
                <w:rFonts w:ascii="Times New Roman" w:hAnsi="Times New Roman" w:cs="Times New Roman"/>
              </w:rPr>
              <w:t>N=45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D00F7E" w:rsidRPr="00C00B42" w:rsidRDefault="00D00F7E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00F7E" w:rsidRPr="00C00B42" w:rsidRDefault="0094286F" w:rsidP="007103C6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(</w:t>
            </w:r>
            <w:r w:rsidR="00D00F7E" w:rsidRPr="00C00B42">
              <w:rPr>
                <w:rFonts w:ascii="Times New Roman" w:hAnsi="Times New Roman" w:cs="Times New Roman"/>
              </w:rPr>
              <w:t>N=5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00F7E" w:rsidRPr="00C00B42" w:rsidTr="007103C6"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22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00F7E" w:rsidRPr="00C00B42" w:rsidTr="007103C6">
        <w:tc>
          <w:tcPr>
            <w:tcW w:w="2538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53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14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53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7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</w:tr>
      <w:tr w:rsidR="00D00F7E" w:rsidRPr="00C00B42" w:rsidTr="007103C6">
        <w:tc>
          <w:tcPr>
            <w:tcW w:w="2538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</w:t>
            </w:r>
            <w:r w:rsidRPr="00C00B42">
              <w:rPr>
                <w:rFonts w:ascii="Times New Roman" w:hAnsi="Times New Roman" w:cs="Times New Roman"/>
              </w:rPr>
              <w:t>N=23</w:t>
            </w:r>
            <w:r w:rsidR="0094286F" w:rsidRPr="00C00B42">
              <w:rPr>
                <w:rFonts w:ascii="Times New Roman" w:hAnsi="Times New Roman" w:cs="Times New Roman"/>
              </w:rPr>
              <w:t>)</w:t>
            </w:r>
            <w:r w:rsidRPr="00C00B4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Relapse </w:t>
            </w:r>
            <w:r w:rsidR="0094286F" w:rsidRPr="00C00B42">
              <w:rPr>
                <w:rFonts w:ascii="Times New Roman" w:hAnsi="Times New Roman" w:cs="Times New Roman"/>
              </w:rPr>
              <w:t>(N=4)</w:t>
            </w:r>
            <w:r w:rsidRPr="00C00B42">
              <w:rPr>
                <w:rFonts w:ascii="Times New Roman" w:hAnsi="Times New Roman" w:cs="Times New Roman"/>
              </w:rPr>
              <w:t>††</w:t>
            </w:r>
          </w:p>
        </w:tc>
      </w:tr>
      <w:tr w:rsidR="00D00F7E" w:rsidRPr="00C00B42" w:rsidTr="007103C6">
        <w:tc>
          <w:tcPr>
            <w:tcW w:w="5328" w:type="dxa"/>
            <w:gridSpan w:val="3"/>
            <w:tcBorders>
              <w:top w:val="single" w:sz="4" w:space="0" w:color="auto"/>
              <w:bottom w:val="nil"/>
            </w:tcBorders>
          </w:tcPr>
          <w:p w:rsidR="00D00F7E" w:rsidRPr="00C00B42" w:rsidRDefault="00D00F7E" w:rsidP="00710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† 3 of the 23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00F7E" w:rsidRPr="00C00B42" w:rsidRDefault="00D00F7E" w:rsidP="007103C6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1 of the 4 had &lt; 1 year of follow-up after achieving remission</w:t>
            </w:r>
          </w:p>
        </w:tc>
      </w:tr>
    </w:tbl>
    <w:p w:rsidR="00CA4603" w:rsidRPr="00C00B42" w:rsidRDefault="00405495" w:rsidP="00CA4603">
      <w:pPr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br w:type="page"/>
      </w:r>
    </w:p>
    <w:p w:rsidR="00CA4603" w:rsidRPr="00C00B42" w:rsidRDefault="00CA4603" w:rsidP="00CA4603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lastRenderedPageBreak/>
        <w:t xml:space="preserve">Any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with baseline DAH N=24 (8 CYC, 16 RTX)</w:t>
      </w:r>
    </w:p>
    <w:tbl>
      <w:tblPr>
        <w:tblStyle w:val="TableGrid"/>
        <w:tblW w:w="5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42"/>
        <w:gridCol w:w="2548"/>
      </w:tblGrid>
      <w:tr w:rsidR="00DB63DA" w:rsidRPr="00C00B42" w:rsidTr="00DB63DA">
        <w:tc>
          <w:tcPr>
            <w:tcW w:w="5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  <w:r w:rsidR="00DB63DA" w:rsidRPr="00C00B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B63DA" w:rsidRPr="00C00B42" w:rsidTr="00DB63DA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B63DA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D26953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22 (7, 15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230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DB63DA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D26953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2 (1, 1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DB63DA"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DB63DA" w:rsidRPr="00C00B42" w:rsidRDefault="00D2695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14 (4, 10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DB63DA" w:rsidRPr="00C00B42" w:rsidRDefault="00D2695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0 (0, 0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DB63DA">
        <w:tc>
          <w:tcPr>
            <w:tcW w:w="2358" w:type="dxa"/>
            <w:tcBorders>
              <w:top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</w:t>
            </w:r>
            <w:r w:rsidR="00D26953" w:rsidRPr="00C00B42">
              <w:rPr>
                <w:rFonts w:ascii="Times New Roman" w:hAnsi="Times New Roman" w:cs="Times New Roman"/>
              </w:rPr>
              <w:t>Concurrent N=2 (0, 2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358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</w:t>
            </w:r>
            <w:r w:rsidR="00D26953" w:rsidRPr="00C00B42">
              <w:rPr>
                <w:rFonts w:ascii="Times New Roman" w:hAnsi="Times New Roman" w:cs="Times New Roman"/>
              </w:rPr>
              <w:t>≤ 1 year N=10 (4</w:t>
            </w:r>
            <w:r w:rsidRPr="00C00B42">
              <w:rPr>
                <w:rFonts w:ascii="Times New Roman" w:hAnsi="Times New Roman" w:cs="Times New Roman"/>
              </w:rPr>
              <w:t>, 6)</w:t>
            </w:r>
          </w:p>
        </w:tc>
        <w:tc>
          <w:tcPr>
            <w:tcW w:w="242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358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</w:t>
            </w:r>
            <w:r w:rsidR="00D26953" w:rsidRPr="00C00B42">
              <w:rPr>
                <w:rFonts w:ascii="Times New Roman" w:hAnsi="Times New Roman" w:cs="Times New Roman"/>
              </w:rPr>
              <w:t>&gt; 1 Year  N=2 (0, 2</w:t>
            </w:r>
            <w:r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358" w:type="dxa"/>
            <w:tcBorders>
              <w:bottom w:val="single" w:sz="4" w:space="0" w:color="auto"/>
            </w:tcBorders>
          </w:tcPr>
          <w:p w:rsidR="00DB63DA" w:rsidRPr="00C00B42" w:rsidRDefault="00D2695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8 (3,</w:t>
            </w:r>
            <w:r w:rsidR="0094286F" w:rsidRPr="00C00B42">
              <w:rPr>
                <w:rFonts w:ascii="Times New Roman" w:hAnsi="Times New Roman" w:cs="Times New Roman"/>
              </w:rPr>
              <w:t xml:space="preserve"> </w:t>
            </w:r>
            <w:r w:rsidRPr="00C00B42">
              <w:rPr>
                <w:rFonts w:ascii="Times New Roman" w:hAnsi="Times New Roman" w:cs="Times New Roman"/>
              </w:rPr>
              <w:t>5</w:t>
            </w:r>
            <w:r w:rsidR="00DB63DA" w:rsidRPr="00C00B42">
              <w:rPr>
                <w:rFonts w:ascii="Times New Roman" w:hAnsi="Times New Roman" w:cs="Times New Roman"/>
              </w:rPr>
              <w:t>) 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DB63DA" w:rsidRPr="00C00B42" w:rsidRDefault="00D2695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2 (1,</w:t>
            </w:r>
            <w:r w:rsidR="0094286F" w:rsidRPr="00C00B42">
              <w:rPr>
                <w:rFonts w:ascii="Times New Roman" w:hAnsi="Times New Roman" w:cs="Times New Roman"/>
              </w:rPr>
              <w:t xml:space="preserve"> </w:t>
            </w:r>
            <w:r w:rsidRPr="00C00B42">
              <w:rPr>
                <w:rFonts w:ascii="Times New Roman" w:hAnsi="Times New Roman" w:cs="Times New Roman"/>
              </w:rPr>
              <w:t>1</w:t>
            </w:r>
            <w:r w:rsidR="00DB63DA" w:rsidRPr="00C00B42">
              <w:rPr>
                <w:rFonts w:ascii="Times New Roman" w:hAnsi="Times New Roman" w:cs="Times New Roman"/>
              </w:rPr>
              <w:t>) ††</w:t>
            </w:r>
          </w:p>
        </w:tc>
      </w:tr>
      <w:tr w:rsidR="00DB63DA" w:rsidRPr="00C00B42" w:rsidTr="00DB63DA">
        <w:tc>
          <w:tcPr>
            <w:tcW w:w="5148" w:type="dxa"/>
            <w:gridSpan w:val="3"/>
            <w:tcBorders>
              <w:top w:val="single" w:sz="4" w:space="0" w:color="auto"/>
              <w:bottom w:val="nil"/>
            </w:tcBorders>
          </w:tcPr>
          <w:p w:rsidR="00DB63DA" w:rsidRPr="00C00B42" w:rsidRDefault="001C6854" w:rsidP="00230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 2 (1, 1) of the 8 (3, 5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)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B63DA" w:rsidRPr="00C00B42" w:rsidRDefault="001C6854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0 (0, 0) of the 2 (1, 1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>) had &lt; 1 year of follow-up after achieving remission</w:t>
            </w:r>
          </w:p>
        </w:tc>
      </w:tr>
    </w:tbl>
    <w:p w:rsidR="001C6854" w:rsidRPr="00C00B42" w:rsidRDefault="001C6854" w:rsidP="00CA4603">
      <w:pPr>
        <w:rPr>
          <w:rFonts w:ascii="Times New Roman" w:hAnsi="Times New Roman" w:cs="Times New Roman"/>
        </w:rPr>
      </w:pPr>
    </w:p>
    <w:p w:rsidR="001C6854" w:rsidRPr="00C00B42" w:rsidRDefault="001C6854" w:rsidP="001C6854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 xml:space="preserve">Severe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with baseline DAH N=24 (8 CYC, 16 RTX)</w:t>
      </w:r>
    </w:p>
    <w:tbl>
      <w:tblPr>
        <w:tblStyle w:val="TableGrid"/>
        <w:tblW w:w="5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42"/>
        <w:gridCol w:w="2458"/>
        <w:gridCol w:w="90"/>
      </w:tblGrid>
      <w:tr w:rsidR="001C6854" w:rsidRPr="00C00B42" w:rsidTr="001C6854">
        <w:tc>
          <w:tcPr>
            <w:tcW w:w="52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C6854" w:rsidRPr="00C00B42" w:rsidRDefault="00935451" w:rsidP="00AA7253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  <w:r w:rsidR="001C6854" w:rsidRPr="00C00B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6854" w:rsidRPr="00C00B42" w:rsidTr="001C6854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1C6854" w:rsidRPr="00C00B42" w:rsidRDefault="00935451" w:rsidP="00AA7253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1C6854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1C6854" w:rsidRPr="00C00B42" w:rsidRDefault="001C6854" w:rsidP="00AA7253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22 (7, 15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1C6854" w:rsidRPr="00C00B42" w:rsidRDefault="001C6854" w:rsidP="00AA72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6854" w:rsidRPr="00C00B42" w:rsidRDefault="001C6854" w:rsidP="00AA7253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1C6854" w:rsidRPr="00C00B42" w:rsidRDefault="001C6854" w:rsidP="00AA7253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2 (1, 1)</w:t>
            </w:r>
          </w:p>
        </w:tc>
      </w:tr>
      <w:tr w:rsidR="001C6854" w:rsidRPr="00C00B42" w:rsidTr="001C6854"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:rsidR="001C6854" w:rsidRPr="00C00B42" w:rsidRDefault="003E078A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11 (4, 7</w:t>
            </w:r>
            <w:r w:rsidR="001C6854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nil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0 (0, 0)</w:t>
            </w:r>
          </w:p>
        </w:tc>
      </w:tr>
      <w:tr w:rsidR="001C6854" w:rsidRPr="00C00B42" w:rsidTr="001C6854">
        <w:tc>
          <w:tcPr>
            <w:tcW w:w="2448" w:type="dxa"/>
            <w:tcBorders>
              <w:top w:val="nil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N=0 (0, 0)</w:t>
            </w:r>
          </w:p>
        </w:tc>
        <w:tc>
          <w:tcPr>
            <w:tcW w:w="242" w:type="dxa"/>
            <w:tcBorders>
              <w:top w:val="nil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nil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</w:tr>
      <w:tr w:rsidR="001C6854" w:rsidRPr="00C00B42" w:rsidTr="001C6854">
        <w:tc>
          <w:tcPr>
            <w:tcW w:w="2448" w:type="dxa"/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N=10 (4, 6)</w:t>
            </w:r>
          </w:p>
        </w:tc>
        <w:tc>
          <w:tcPr>
            <w:tcW w:w="242" w:type="dxa"/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</w:tr>
      <w:tr w:rsidR="001C6854" w:rsidRPr="00C00B42" w:rsidTr="001C6854">
        <w:tc>
          <w:tcPr>
            <w:tcW w:w="2448" w:type="dxa"/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N=1 (0, 1)</w:t>
            </w:r>
          </w:p>
        </w:tc>
        <w:tc>
          <w:tcPr>
            <w:tcW w:w="242" w:type="dxa"/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</w:tr>
      <w:tr w:rsidR="001C6854" w:rsidRPr="00C00B42" w:rsidTr="001C6854">
        <w:tc>
          <w:tcPr>
            <w:tcW w:w="2448" w:type="dxa"/>
            <w:tcBorders>
              <w:bottom w:val="single" w:sz="4" w:space="0" w:color="auto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11 (3,</w:t>
            </w:r>
            <w:r w:rsidR="0094286F" w:rsidRPr="00C00B42">
              <w:rPr>
                <w:rFonts w:ascii="Times New Roman" w:hAnsi="Times New Roman" w:cs="Times New Roman"/>
              </w:rPr>
              <w:t xml:space="preserve"> </w:t>
            </w:r>
            <w:r w:rsidRPr="00C00B42">
              <w:rPr>
                <w:rFonts w:ascii="Times New Roman" w:hAnsi="Times New Roman" w:cs="Times New Roman"/>
              </w:rPr>
              <w:t>8) 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bottom w:val="single" w:sz="4" w:space="0" w:color="auto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4286F" w:rsidRPr="00C00B42">
              <w:rPr>
                <w:rFonts w:ascii="Times New Roman" w:hAnsi="Times New Roman" w:cs="Times New Roman"/>
              </w:rPr>
              <w:t xml:space="preserve">Relapse N=2 (1, </w:t>
            </w:r>
            <w:r w:rsidRPr="00C00B42">
              <w:rPr>
                <w:rFonts w:ascii="Times New Roman" w:hAnsi="Times New Roman" w:cs="Times New Roman"/>
              </w:rPr>
              <w:t>1) ††</w:t>
            </w:r>
          </w:p>
        </w:tc>
      </w:tr>
      <w:tr w:rsidR="001C6854" w:rsidRPr="00C00B42" w:rsidTr="001C6854">
        <w:trPr>
          <w:gridAfter w:val="1"/>
          <w:wAfter w:w="90" w:type="dxa"/>
        </w:trPr>
        <w:tc>
          <w:tcPr>
            <w:tcW w:w="5148" w:type="dxa"/>
            <w:gridSpan w:val="3"/>
            <w:tcBorders>
              <w:top w:val="single" w:sz="4" w:space="0" w:color="auto"/>
              <w:bottom w:val="nil"/>
            </w:tcBorders>
          </w:tcPr>
          <w:p w:rsidR="001C6854" w:rsidRPr="00C00B42" w:rsidRDefault="001C6854" w:rsidP="00AA72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† 2 (1, 1) of the 11 (3, 8)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1C6854" w:rsidRPr="00C00B42" w:rsidRDefault="001C6854" w:rsidP="00AA7253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0 (0, 0) of the 2 (1, 1) had &lt; 1 year of follow-up after achieving remission</w:t>
            </w:r>
          </w:p>
        </w:tc>
      </w:tr>
    </w:tbl>
    <w:p w:rsidR="00D26953" w:rsidRPr="00C00B42" w:rsidRDefault="00D26953" w:rsidP="00CA4603">
      <w:pPr>
        <w:rPr>
          <w:rFonts w:ascii="Times New Roman" w:hAnsi="Times New Roman" w:cs="Times New Roman"/>
        </w:rPr>
      </w:pPr>
    </w:p>
    <w:p w:rsidR="004B0BFE" w:rsidRPr="00C00B42" w:rsidRDefault="004B0BFE" w:rsidP="00CA4603">
      <w:pPr>
        <w:rPr>
          <w:rFonts w:ascii="Times New Roman" w:hAnsi="Times New Roman" w:cs="Times New Roman"/>
        </w:rPr>
      </w:pPr>
    </w:p>
    <w:p w:rsidR="004B0BFE" w:rsidRPr="00C00B42" w:rsidRDefault="004B0BFE" w:rsidP="00CA4603">
      <w:pPr>
        <w:rPr>
          <w:rFonts w:ascii="Times New Roman" w:hAnsi="Times New Roman" w:cs="Times New Roman"/>
        </w:rPr>
      </w:pPr>
    </w:p>
    <w:p w:rsidR="004B0BFE" w:rsidRPr="00C00B42" w:rsidRDefault="004B0BFE" w:rsidP="00CA4603">
      <w:pPr>
        <w:rPr>
          <w:rFonts w:ascii="Times New Roman" w:hAnsi="Times New Roman" w:cs="Times New Roman"/>
        </w:rPr>
      </w:pPr>
    </w:p>
    <w:p w:rsidR="004B0BFE" w:rsidRPr="00C00B42" w:rsidRDefault="004B0BFE" w:rsidP="00CA4603">
      <w:pPr>
        <w:rPr>
          <w:rFonts w:ascii="Times New Roman" w:hAnsi="Times New Roman" w:cs="Times New Roman"/>
        </w:rPr>
      </w:pPr>
    </w:p>
    <w:p w:rsidR="004B0BFE" w:rsidRPr="00C00B42" w:rsidRDefault="004B0BFE" w:rsidP="00CA4603">
      <w:pPr>
        <w:rPr>
          <w:rFonts w:ascii="Times New Roman" w:hAnsi="Times New Roman" w:cs="Times New Roman"/>
        </w:rPr>
      </w:pPr>
    </w:p>
    <w:p w:rsidR="00CA4603" w:rsidRPr="00C00B42" w:rsidRDefault="00CA4603" w:rsidP="00CA4603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 xml:space="preserve">Any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with baseline Renal involvement N=60 (29 CYC, 31 RTX)</w:t>
      </w:r>
    </w:p>
    <w:tbl>
      <w:tblPr>
        <w:tblStyle w:val="TableGrid"/>
        <w:tblW w:w="5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242"/>
        <w:gridCol w:w="2216"/>
        <w:gridCol w:w="332"/>
      </w:tblGrid>
      <w:tr w:rsidR="00DB63DA" w:rsidRPr="00C00B42" w:rsidTr="007B5523">
        <w:tc>
          <w:tcPr>
            <w:tcW w:w="5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</w:p>
        </w:tc>
      </w:tr>
      <w:tr w:rsidR="00DB63DA" w:rsidRPr="00C00B42" w:rsidTr="007B5523"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B63DA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B470E1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49 (23</w:t>
            </w:r>
            <w:r w:rsidR="00DB63DA" w:rsidRPr="00C00B42">
              <w:rPr>
                <w:rFonts w:ascii="Times New Roman" w:hAnsi="Times New Roman" w:cs="Times New Roman"/>
              </w:rPr>
              <w:t xml:space="preserve">, </w:t>
            </w:r>
            <w:r w:rsidRPr="00C00B42">
              <w:rPr>
                <w:rFonts w:ascii="Times New Roman" w:hAnsi="Times New Roman" w:cs="Times New Roman"/>
              </w:rPr>
              <w:t>26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230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DB63DA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7B5523" w:rsidP="0023005C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11 (6, 5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7B5523">
        <w:tc>
          <w:tcPr>
            <w:tcW w:w="2870" w:type="dxa"/>
            <w:tcBorders>
              <w:top w:val="single" w:sz="4" w:space="0" w:color="auto"/>
              <w:bottom w:val="nil"/>
            </w:tcBorders>
          </w:tcPr>
          <w:p w:rsidR="00DB63DA" w:rsidRPr="00C00B42" w:rsidRDefault="00B470E1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23 (8, 15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nil"/>
            </w:tcBorders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5 (3, 2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7B5523">
        <w:tc>
          <w:tcPr>
            <w:tcW w:w="2870" w:type="dxa"/>
            <w:tcBorders>
              <w:top w:val="nil"/>
            </w:tcBorders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N=5 (0, 5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nil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7B5523">
        <w:tc>
          <w:tcPr>
            <w:tcW w:w="2870" w:type="dxa"/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N=13 (7, 6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7B5523">
        <w:tc>
          <w:tcPr>
            <w:tcW w:w="2870" w:type="dxa"/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N=5 (1, 4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7B5523">
        <w:tc>
          <w:tcPr>
            <w:tcW w:w="2870" w:type="dxa"/>
            <w:tcBorders>
              <w:bottom w:val="single" w:sz="4" w:space="0" w:color="auto"/>
            </w:tcBorders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26 (15, 11</w:t>
            </w:r>
            <w:r w:rsidR="00DB63DA" w:rsidRPr="00C00B42">
              <w:rPr>
                <w:rFonts w:ascii="Times New Roman" w:hAnsi="Times New Roman" w:cs="Times New Roman"/>
              </w:rPr>
              <w:t>) 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B63DA" w:rsidRPr="00C00B42" w:rsidRDefault="00DB63DA" w:rsidP="00230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bottom w:val="single" w:sz="4" w:space="0" w:color="auto"/>
            </w:tcBorders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6 (3, 3</w:t>
            </w:r>
            <w:r w:rsidR="00DB63DA" w:rsidRPr="00C00B42">
              <w:rPr>
                <w:rFonts w:ascii="Times New Roman" w:hAnsi="Times New Roman" w:cs="Times New Roman"/>
              </w:rPr>
              <w:t>) ††</w:t>
            </w:r>
          </w:p>
        </w:tc>
      </w:tr>
      <w:tr w:rsidR="00DB63DA" w:rsidRPr="00C00B42" w:rsidTr="007B5523">
        <w:trPr>
          <w:gridAfter w:val="1"/>
          <w:wAfter w:w="332" w:type="dxa"/>
        </w:trPr>
        <w:tc>
          <w:tcPr>
            <w:tcW w:w="5328" w:type="dxa"/>
            <w:gridSpan w:val="3"/>
            <w:tcBorders>
              <w:top w:val="single" w:sz="4" w:space="0" w:color="auto"/>
              <w:bottom w:val="nil"/>
            </w:tcBorders>
          </w:tcPr>
          <w:p w:rsidR="00DB63DA" w:rsidRPr="00C00B42" w:rsidRDefault="007B5523" w:rsidP="002300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 5 (3, 2) of the 26 (15, 11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)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B63DA" w:rsidRPr="00C00B42" w:rsidRDefault="007B5523" w:rsidP="0023005C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1 (0, 1) of the 6 (3, 3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>) had &lt; 1 year of follow-up after achieving remission</w:t>
            </w:r>
          </w:p>
        </w:tc>
      </w:tr>
    </w:tbl>
    <w:p w:rsidR="00CA4603" w:rsidRPr="00C00B42" w:rsidRDefault="00CA4603" w:rsidP="00CA4603">
      <w:pPr>
        <w:rPr>
          <w:rFonts w:ascii="Times New Roman" w:hAnsi="Times New Roman" w:cs="Times New Roman"/>
        </w:rPr>
      </w:pPr>
    </w:p>
    <w:p w:rsidR="00C07CD0" w:rsidRPr="00C00B42" w:rsidRDefault="00CA4603" w:rsidP="00C07CD0">
      <w:pPr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br w:type="page"/>
      </w:r>
    </w:p>
    <w:p w:rsidR="00C07CD0" w:rsidRPr="00C00B42" w:rsidRDefault="00C07CD0" w:rsidP="00C07CD0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lastRenderedPageBreak/>
        <w:t xml:space="preserve">Any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with baseline </w:t>
      </w:r>
      <w:proofErr w:type="spellStart"/>
      <w:r w:rsidRPr="00C00B42">
        <w:rPr>
          <w:rFonts w:ascii="Times New Roman" w:hAnsi="Times New Roman" w:cs="Times New Roman"/>
        </w:rPr>
        <w:t>capillaritis</w:t>
      </w:r>
      <w:proofErr w:type="spellEnd"/>
      <w:r w:rsidRPr="00C00B42">
        <w:rPr>
          <w:rFonts w:ascii="Times New Roman" w:hAnsi="Times New Roman" w:cs="Times New Roman"/>
        </w:rPr>
        <w:t xml:space="preserve"> N=77 (37 CYC, 40 RTX)</w:t>
      </w:r>
    </w:p>
    <w:tbl>
      <w:tblPr>
        <w:tblStyle w:val="TableGrid"/>
        <w:tblW w:w="5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42"/>
        <w:gridCol w:w="2548"/>
      </w:tblGrid>
      <w:tr w:rsidR="00DB63DA" w:rsidRPr="00C00B42" w:rsidTr="00DB63DA">
        <w:tc>
          <w:tcPr>
            <w:tcW w:w="55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4A43F0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</w:p>
        </w:tc>
      </w:tr>
      <w:tr w:rsidR="00DB63DA" w:rsidRPr="00C00B42" w:rsidTr="00DB63DA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4A43F0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B63DA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45518F" w:rsidP="004A43F0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63 (29, 34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4A43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DB63DA" w:rsidP="004A43F0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45518F" w:rsidP="004A43F0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14 (8, 6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DB63DA">
        <w:tc>
          <w:tcPr>
            <w:tcW w:w="2718" w:type="dxa"/>
            <w:tcBorders>
              <w:top w:val="single" w:sz="4" w:space="0" w:color="auto"/>
              <w:bottom w:val="nil"/>
            </w:tcBorders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34 (13, 21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8 (5, 3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DB63DA">
        <w:tc>
          <w:tcPr>
            <w:tcW w:w="2718" w:type="dxa"/>
            <w:tcBorders>
              <w:top w:val="nil"/>
            </w:tcBorders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N=5 (0, 5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</w:tcBorders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N=20 (10, 10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N=9 (3, 6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  <w:tcBorders>
              <w:bottom w:val="single" w:sz="4" w:space="0" w:color="auto"/>
            </w:tcBorders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29 (16, 13</w:t>
            </w:r>
            <w:r w:rsidR="00DB63DA" w:rsidRPr="00C00B42">
              <w:rPr>
                <w:rFonts w:ascii="Times New Roman" w:hAnsi="Times New Roman" w:cs="Times New Roman"/>
              </w:rPr>
              <w:t>) 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B63DA" w:rsidRPr="00C00B42" w:rsidRDefault="00DB63DA" w:rsidP="004A4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DB63DA" w:rsidRPr="00C00B42" w:rsidRDefault="0045518F" w:rsidP="004A43F0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6 (3, 3</w:t>
            </w:r>
            <w:r w:rsidR="00DB63DA" w:rsidRPr="00C00B42">
              <w:rPr>
                <w:rFonts w:ascii="Times New Roman" w:hAnsi="Times New Roman" w:cs="Times New Roman"/>
              </w:rPr>
              <w:t>) ††</w:t>
            </w:r>
          </w:p>
        </w:tc>
      </w:tr>
      <w:tr w:rsidR="00DB63DA" w:rsidRPr="00C00B42" w:rsidTr="00DB63DA">
        <w:tc>
          <w:tcPr>
            <w:tcW w:w="5508" w:type="dxa"/>
            <w:gridSpan w:val="3"/>
            <w:tcBorders>
              <w:top w:val="single" w:sz="4" w:space="0" w:color="auto"/>
              <w:bottom w:val="nil"/>
            </w:tcBorders>
          </w:tcPr>
          <w:p w:rsidR="00DB63DA" w:rsidRPr="00C00B42" w:rsidRDefault="00B470E1" w:rsidP="002151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 5 (3, 2</w:t>
            </w:r>
            <w:r w:rsidR="0045518F" w:rsidRPr="00C00B42">
              <w:rPr>
                <w:rFonts w:ascii="Times New Roman" w:hAnsi="Times New Roman" w:cs="Times New Roman"/>
                <w:sz w:val="16"/>
                <w:szCs w:val="16"/>
              </w:rPr>
              <w:t>) of the 29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(16,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) had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B63DA" w:rsidRPr="00C00B42" w:rsidRDefault="00B470E1" w:rsidP="00B470E1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† 1 (0, 1) of the 6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3, 3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>) had &lt; 1 year of follow-up after achieving remission</w:t>
            </w:r>
          </w:p>
        </w:tc>
      </w:tr>
    </w:tbl>
    <w:p w:rsidR="0015050A" w:rsidRPr="00C00B42" w:rsidRDefault="0015050A" w:rsidP="0015050A">
      <w:pPr>
        <w:rPr>
          <w:rFonts w:ascii="Times New Roman" w:hAnsi="Times New Roman" w:cs="Times New Roman"/>
          <w:highlight w:val="yellow"/>
        </w:rPr>
      </w:pPr>
    </w:p>
    <w:p w:rsidR="0015050A" w:rsidRPr="00C00B42" w:rsidRDefault="0015050A" w:rsidP="0015050A">
      <w:pPr>
        <w:spacing w:after="0" w:line="240" w:lineRule="auto"/>
        <w:rPr>
          <w:rFonts w:ascii="Times New Roman" w:hAnsi="Times New Roman" w:cs="Times New Roman"/>
        </w:rPr>
      </w:pPr>
      <w:r w:rsidRPr="00C00B42">
        <w:rPr>
          <w:rFonts w:ascii="Times New Roman" w:hAnsi="Times New Roman" w:cs="Times New Roman"/>
        </w:rPr>
        <w:t xml:space="preserve">Any Relapse according to </w:t>
      </w:r>
      <w:r w:rsidR="00935451" w:rsidRPr="00C00B42">
        <w:rPr>
          <w:rFonts w:ascii="Times New Roman" w:hAnsi="Times New Roman" w:cs="Times New Roman"/>
        </w:rPr>
        <w:t>PR3-ANCA</w:t>
      </w:r>
      <w:r w:rsidRPr="00C00B42">
        <w:rPr>
          <w:rFonts w:ascii="Times New Roman" w:hAnsi="Times New Roman" w:cs="Times New Roman"/>
        </w:rPr>
        <w:t xml:space="preserve"> level increase in those with baseline </w:t>
      </w:r>
      <w:r w:rsidR="008D6DB1" w:rsidRPr="00C00B42">
        <w:rPr>
          <w:rFonts w:ascii="Times New Roman" w:hAnsi="Times New Roman" w:cs="Times New Roman"/>
        </w:rPr>
        <w:t>granulomatous only N=15 (6 CYC, 9</w:t>
      </w:r>
      <w:r w:rsidRPr="00C00B42">
        <w:rPr>
          <w:rFonts w:ascii="Times New Roman" w:hAnsi="Times New Roman" w:cs="Times New Roman"/>
        </w:rPr>
        <w:t xml:space="preserve"> RTX)</w:t>
      </w:r>
    </w:p>
    <w:tbl>
      <w:tblPr>
        <w:tblStyle w:val="TableGrid"/>
        <w:tblW w:w="5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42"/>
        <w:gridCol w:w="2548"/>
      </w:tblGrid>
      <w:tr w:rsidR="00DB63DA" w:rsidRPr="00C00B42" w:rsidTr="00DB63DA">
        <w:tc>
          <w:tcPr>
            <w:tcW w:w="55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C31528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Bead-based assay</w:t>
            </w:r>
          </w:p>
        </w:tc>
      </w:tr>
      <w:tr w:rsidR="00DB63DA" w:rsidRPr="00C00B42" w:rsidTr="00DB63DA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935451" w:rsidP="00C31528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PR3-ANCA</w:t>
            </w:r>
            <w:r w:rsidR="00DB63DA"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B470E1" w:rsidP="00C31528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15 (6, 9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C315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DB63DA" w:rsidRPr="00C00B42" w:rsidRDefault="00DB63DA" w:rsidP="00C31528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No </w:t>
            </w:r>
            <w:r w:rsidR="00935451" w:rsidRPr="00C00B42">
              <w:rPr>
                <w:rFonts w:ascii="Times New Roman" w:hAnsi="Times New Roman" w:cs="Times New Roman"/>
              </w:rPr>
              <w:t>PR3-ANCA</w:t>
            </w:r>
            <w:r w:rsidRPr="00C00B42">
              <w:rPr>
                <w:rFonts w:ascii="Times New Roman" w:hAnsi="Times New Roman" w:cs="Times New Roman"/>
              </w:rPr>
              <w:t xml:space="preserve"> increase </w:t>
            </w:r>
          </w:p>
          <w:p w:rsidR="00DB63DA" w:rsidRPr="00C00B42" w:rsidRDefault="00B470E1" w:rsidP="00C31528">
            <w:pPr>
              <w:jc w:val="center"/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=0 (0, 0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</w:tr>
      <w:tr w:rsidR="00DB63DA" w:rsidRPr="00C00B42" w:rsidTr="00DB63DA">
        <w:tc>
          <w:tcPr>
            <w:tcW w:w="2718" w:type="dxa"/>
            <w:tcBorders>
              <w:top w:val="single" w:sz="4" w:space="0" w:color="auto"/>
              <w:bottom w:val="nil"/>
            </w:tcBorders>
          </w:tcPr>
          <w:p w:rsidR="00DB63DA" w:rsidRPr="00C00B42" w:rsidRDefault="00B470E1" w:rsidP="00C31528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Relapse N=13</w:t>
            </w:r>
            <w:r w:rsidR="00A15BAD" w:rsidRPr="00C00B42">
              <w:rPr>
                <w:rFonts w:ascii="Times New Roman" w:hAnsi="Times New Roman" w:cs="Times New Roman"/>
              </w:rPr>
              <w:t xml:space="preserve"> (6, 7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  <w:tcBorders>
              <w:top w:val="nil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Concurrent N=1 (0, 1)</w:t>
            </w:r>
          </w:p>
        </w:tc>
        <w:tc>
          <w:tcPr>
            <w:tcW w:w="242" w:type="dxa"/>
            <w:tcBorders>
              <w:top w:val="nil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nil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</w:tcPr>
          <w:p w:rsidR="00DB63DA" w:rsidRPr="00C00B42" w:rsidRDefault="00B470E1" w:rsidP="00C31528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≤ 1 year N=9 (4, 5</w:t>
            </w:r>
            <w:r w:rsidR="00DB63DA" w:rsidRPr="00C00B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" w:type="dxa"/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 xml:space="preserve">    &gt; 1 Year  N=3 (2, 1)</w:t>
            </w:r>
          </w:p>
        </w:tc>
        <w:tc>
          <w:tcPr>
            <w:tcW w:w="242" w:type="dxa"/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2718" w:type="dxa"/>
            <w:tcBorders>
              <w:bottom w:val="single" w:sz="4" w:space="0" w:color="auto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  <w:r w:rsidRPr="00C00B42">
              <w:rPr>
                <w:rFonts w:ascii="Times New Roman" w:hAnsi="Times New Roman" w:cs="Times New Roman"/>
              </w:rPr>
              <w:t>No Relapse N=2 (0, 2) †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DB63DA" w:rsidRPr="00C00B42" w:rsidRDefault="00DB63DA" w:rsidP="008D6DB1">
            <w:pPr>
              <w:rPr>
                <w:rFonts w:ascii="Times New Roman" w:hAnsi="Times New Roman" w:cs="Times New Roman"/>
              </w:rPr>
            </w:pPr>
          </w:p>
        </w:tc>
      </w:tr>
      <w:tr w:rsidR="00DB63DA" w:rsidRPr="00C00B42" w:rsidTr="00DB63DA">
        <w:tc>
          <w:tcPr>
            <w:tcW w:w="5508" w:type="dxa"/>
            <w:gridSpan w:val="3"/>
            <w:tcBorders>
              <w:top w:val="single" w:sz="4" w:space="0" w:color="auto"/>
              <w:bottom w:val="nil"/>
            </w:tcBorders>
          </w:tcPr>
          <w:p w:rsidR="00DB63DA" w:rsidRPr="00C00B42" w:rsidRDefault="00B470E1" w:rsidP="00C31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B42">
              <w:rPr>
                <w:rFonts w:ascii="Times New Roman" w:hAnsi="Times New Roman" w:cs="Times New Roman"/>
                <w:sz w:val="16"/>
                <w:szCs w:val="16"/>
              </w:rPr>
              <w:t>† Neither patient had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&lt; 1 year of follow-up after </w:t>
            </w:r>
            <w:r w:rsidR="00935451" w:rsidRPr="00C00B42">
              <w:rPr>
                <w:rFonts w:ascii="Times New Roman" w:hAnsi="Times New Roman" w:cs="Times New Roman"/>
                <w:sz w:val="16"/>
                <w:szCs w:val="16"/>
              </w:rPr>
              <w:t>PR3-ANCA</w:t>
            </w:r>
            <w:r w:rsidR="00DB63DA" w:rsidRPr="00C00B42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  <w:p w:rsidR="00DB63DA" w:rsidRPr="00C00B42" w:rsidRDefault="00DB63DA" w:rsidP="00C31528">
            <w:pPr>
              <w:rPr>
                <w:rFonts w:ascii="Times New Roman" w:hAnsi="Times New Roman" w:cs="Times New Roman"/>
              </w:rPr>
            </w:pPr>
          </w:p>
        </w:tc>
      </w:tr>
    </w:tbl>
    <w:p w:rsidR="000940A5" w:rsidRPr="00C00B42" w:rsidRDefault="000940A5" w:rsidP="000940A5">
      <w:pPr>
        <w:rPr>
          <w:rFonts w:ascii="Times New Roman" w:hAnsi="Times New Roman" w:cs="Times New Roman"/>
          <w:highlight w:val="yellow"/>
        </w:rPr>
      </w:pPr>
    </w:p>
    <w:p w:rsidR="000940A5" w:rsidRPr="00C00B42" w:rsidRDefault="000940A5" w:rsidP="000940A5">
      <w:pPr>
        <w:rPr>
          <w:rFonts w:ascii="Times New Roman" w:hAnsi="Times New Roman" w:cs="Times New Roman"/>
          <w:highlight w:val="yellow"/>
        </w:rPr>
      </w:pPr>
    </w:p>
    <w:p w:rsidR="000940A5" w:rsidRPr="00C00B42" w:rsidRDefault="000940A5" w:rsidP="000940A5">
      <w:pPr>
        <w:rPr>
          <w:rFonts w:ascii="Times New Roman" w:hAnsi="Times New Roman" w:cs="Times New Roman"/>
          <w:highlight w:val="yellow"/>
        </w:rPr>
      </w:pPr>
    </w:p>
    <w:p w:rsidR="00E277EE" w:rsidRPr="0094286F" w:rsidRDefault="00E277EE" w:rsidP="00246C5F">
      <w:pPr>
        <w:rPr>
          <w:rFonts w:cstheme="minorHAnsi"/>
        </w:rPr>
      </w:pPr>
    </w:p>
    <w:sectPr w:rsidR="00E277EE" w:rsidRPr="0094286F" w:rsidSect="009429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927"/>
    <w:rsid w:val="000940A5"/>
    <w:rsid w:val="000F6F28"/>
    <w:rsid w:val="0015050A"/>
    <w:rsid w:val="00160672"/>
    <w:rsid w:val="001C6854"/>
    <w:rsid w:val="001F230A"/>
    <w:rsid w:val="00200119"/>
    <w:rsid w:val="00200B48"/>
    <w:rsid w:val="0021514D"/>
    <w:rsid w:val="00227801"/>
    <w:rsid w:val="00246C5F"/>
    <w:rsid w:val="002E3257"/>
    <w:rsid w:val="0034630E"/>
    <w:rsid w:val="00365F86"/>
    <w:rsid w:val="003C42ED"/>
    <w:rsid w:val="003E078A"/>
    <w:rsid w:val="00405495"/>
    <w:rsid w:val="00414773"/>
    <w:rsid w:val="0045518F"/>
    <w:rsid w:val="00475E0C"/>
    <w:rsid w:val="004B0BFE"/>
    <w:rsid w:val="004C4FEA"/>
    <w:rsid w:val="004F3E2F"/>
    <w:rsid w:val="00541A41"/>
    <w:rsid w:val="0055376E"/>
    <w:rsid w:val="006374EF"/>
    <w:rsid w:val="006A7064"/>
    <w:rsid w:val="0076582C"/>
    <w:rsid w:val="00771B42"/>
    <w:rsid w:val="007B5523"/>
    <w:rsid w:val="00806EFD"/>
    <w:rsid w:val="00836B64"/>
    <w:rsid w:val="00884BFD"/>
    <w:rsid w:val="008D44E1"/>
    <w:rsid w:val="008D6DB1"/>
    <w:rsid w:val="009124BD"/>
    <w:rsid w:val="00935451"/>
    <w:rsid w:val="00937F23"/>
    <w:rsid w:val="0094286F"/>
    <w:rsid w:val="00942927"/>
    <w:rsid w:val="00977572"/>
    <w:rsid w:val="00A15BAD"/>
    <w:rsid w:val="00A65CAC"/>
    <w:rsid w:val="00A84FB1"/>
    <w:rsid w:val="00AE548E"/>
    <w:rsid w:val="00B470E1"/>
    <w:rsid w:val="00B76340"/>
    <w:rsid w:val="00B77E5A"/>
    <w:rsid w:val="00BD0F90"/>
    <w:rsid w:val="00C00B42"/>
    <w:rsid w:val="00C06C99"/>
    <w:rsid w:val="00C07CD0"/>
    <w:rsid w:val="00CA101D"/>
    <w:rsid w:val="00CA4603"/>
    <w:rsid w:val="00CC29FB"/>
    <w:rsid w:val="00CF1902"/>
    <w:rsid w:val="00D00F7E"/>
    <w:rsid w:val="00D26953"/>
    <w:rsid w:val="00D26AE5"/>
    <w:rsid w:val="00DB63DA"/>
    <w:rsid w:val="00E277EE"/>
    <w:rsid w:val="00E62B51"/>
    <w:rsid w:val="00ED1CED"/>
    <w:rsid w:val="00F2531A"/>
    <w:rsid w:val="00F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9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9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ll R Schroeder</dc:creator>
  <cp:lastModifiedBy>Thompson, Gwen E., M.D.</cp:lastModifiedBy>
  <cp:revision>5</cp:revision>
  <cp:lastPrinted>2020-01-15T22:07:00Z</cp:lastPrinted>
  <dcterms:created xsi:type="dcterms:W3CDTF">2020-04-19T18:11:00Z</dcterms:created>
  <dcterms:modified xsi:type="dcterms:W3CDTF">2020-04-28T17:27:00Z</dcterms:modified>
</cp:coreProperties>
</file>